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3EBE9" w14:textId="77777777" w:rsidR="002A1905" w:rsidRDefault="002A1905" w:rsidP="002A1905">
      <w:r>
        <w:t xml:space="preserve">Figure S1. </w:t>
      </w:r>
    </w:p>
    <w:p w14:paraId="42CDFCBF" w14:textId="77777777" w:rsidR="002A1905" w:rsidRDefault="002A1905" w:rsidP="002A1905">
      <w:r>
        <w:rPr>
          <w:noProof/>
        </w:rPr>
        <w:drawing>
          <wp:inline distT="114300" distB="114300" distL="114300" distR="114300" wp14:anchorId="2B311BC3" wp14:editId="1602D432">
            <wp:extent cx="5943600" cy="2997200"/>
            <wp:effectExtent l="0" t="0" r="0" b="0"/>
            <wp:docPr id="7" name="image11.png" descr="A comparison of a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11.png" descr="A comparison of a graph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97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3660094" w14:textId="77777777" w:rsidR="002A1905" w:rsidRDefault="002A1905" w:rsidP="002A1905">
      <w:r>
        <w:t>Figure S1. Broad patterns of gene expression in heat and control groups in the morning and afternoon at time point (a) and time point 2 (b). Heatmaps show similar (red) and different (blue) gene expression between samples.</w:t>
      </w:r>
    </w:p>
    <w:p w14:paraId="4691402D" w14:textId="77777777" w:rsidR="0054649B" w:rsidRDefault="0054649B"/>
    <w:sectPr w:rsidR="005464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905"/>
    <w:rsid w:val="002A1905"/>
    <w:rsid w:val="0054649B"/>
    <w:rsid w:val="0091770C"/>
    <w:rsid w:val="00927B95"/>
    <w:rsid w:val="00CC7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B6E7F8"/>
  <w15:chartTrackingRefBased/>
  <w15:docId w15:val="{6A362000-8F9F-0A49-BD38-FAC03FA17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1905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ott, Evelyn</dc:creator>
  <cp:keywords/>
  <dc:description/>
  <cp:lastModifiedBy>Abbott, Evelyn</cp:lastModifiedBy>
  <cp:revision>1</cp:revision>
  <dcterms:created xsi:type="dcterms:W3CDTF">2023-09-25T21:20:00Z</dcterms:created>
  <dcterms:modified xsi:type="dcterms:W3CDTF">2023-09-25T21:21:00Z</dcterms:modified>
</cp:coreProperties>
</file>